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7B2" w:rsidRPr="00CC06F9" w:rsidRDefault="005967B2" w:rsidP="00551E4E">
      <w:pPr>
        <w:spacing w:line="408" w:lineRule="auto"/>
        <w:jc w:val="center"/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</w:pPr>
      <w:r w:rsidRPr="00CC06F9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 xml:space="preserve">Table </w:t>
      </w:r>
      <w:r w:rsidR="00606C64" w:rsidRPr="00CC06F9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>S</w:t>
      </w:r>
      <w:r w:rsidR="00C23FD0" w:rsidRPr="00CC06F9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>4</w:t>
      </w:r>
      <w:r w:rsidRPr="00CC06F9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>. Analysis of the 20 conserved motifs of CRT genes in tomato species.</w:t>
      </w:r>
    </w:p>
    <w:tbl>
      <w:tblPr>
        <w:tblStyle w:val="TableGrid"/>
        <w:tblW w:w="8952" w:type="dxa"/>
        <w:jc w:val="center"/>
        <w:tblLook w:val="04A0" w:firstRow="1" w:lastRow="0" w:firstColumn="1" w:lastColumn="0" w:noHBand="0" w:noVBand="1"/>
      </w:tblPr>
      <w:tblGrid>
        <w:gridCol w:w="790"/>
        <w:gridCol w:w="866"/>
        <w:gridCol w:w="7977"/>
      </w:tblGrid>
      <w:tr w:rsidR="005967B2" w:rsidRPr="00CC06F9" w:rsidTr="00551E4E">
        <w:trPr>
          <w:jc w:val="center"/>
        </w:trPr>
        <w:tc>
          <w:tcPr>
            <w:tcW w:w="742" w:type="dxa"/>
            <w:tcBorders>
              <w:top w:val="single" w:sz="18" w:space="0" w:color="auto"/>
              <w:bottom w:val="single" w:sz="18" w:space="0" w:color="auto"/>
            </w:tcBorders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hd w:val="clear" w:color="auto" w:fill="FFFFFF"/>
              </w:rPr>
              <w:t>Motif</w:t>
            </w:r>
          </w:p>
        </w:tc>
        <w:tc>
          <w:tcPr>
            <w:tcW w:w="816" w:type="dxa"/>
            <w:tcBorders>
              <w:top w:val="single" w:sz="18" w:space="0" w:color="auto"/>
              <w:bottom w:val="single" w:sz="18" w:space="0" w:color="auto"/>
            </w:tcBorders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hd w:val="clear" w:color="auto" w:fill="FFFFFF"/>
              </w:rPr>
              <w:t>Width</w:t>
            </w:r>
          </w:p>
        </w:tc>
        <w:tc>
          <w:tcPr>
            <w:tcW w:w="7394" w:type="dxa"/>
            <w:tcBorders>
              <w:top w:val="single" w:sz="18" w:space="0" w:color="auto"/>
              <w:bottom w:val="single" w:sz="18" w:space="0" w:color="auto"/>
            </w:tcBorders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CC06F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hd w:val="clear" w:color="auto" w:fill="FFFFFF"/>
              </w:rPr>
              <w:t>Motif sequences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  <w:tcBorders>
              <w:top w:val="single" w:sz="18" w:space="0" w:color="auto"/>
            </w:tcBorders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</w:t>
            </w:r>
          </w:p>
        </w:tc>
        <w:tc>
          <w:tcPr>
            <w:tcW w:w="816" w:type="dxa"/>
            <w:tcBorders>
              <w:top w:val="single" w:sz="18" w:space="0" w:color="auto"/>
            </w:tcBorders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9</w:t>
            </w:r>
          </w:p>
        </w:tc>
        <w:tc>
          <w:tcPr>
            <w:tcW w:w="7394" w:type="dxa"/>
            <w:tcBorders>
              <w:top w:val="single" w:sz="18" w:space="0" w:color="auto"/>
            </w:tcBorders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CETDKLTHVYTFILRPDASYSILIDGREK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9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QKKFGGDTPYSIMFGPDICGATTKKLHVJ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3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41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SAKIPEFSNKBGTLVLQYSVKLZQDJECGGGYIKLLSGYVN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4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9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tabs>
                <w:tab w:val="left" w:pos="2140"/>
              </w:tabs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KGEWKRKKIKNPNYKGKWKAPLIDNPEFK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5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41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PDLYVFEPIKYVGIEIWQVKAGSLFDNILIADDPDYAKSVI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6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50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SGSMYTDWDJJPPRKIKDPNAKKPEDWDDREYIEDPDDKKPEGYDEIPPE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7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9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LFVLVLYAVSEVFFEESFDDGWDSRWVKS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8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9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DDPEAKKPEDWDDEEDGEWEAPKIPNPKY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9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50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PFLGEHKSKVLDLLEKAEKQPNJTVGVVISIIIIIFSVLLKLIFGGTKQQ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0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1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WSGDPDDKGJQTSEDAKKYAI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1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41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KTAWKPKFDIEKEKQKAEEEAESGGLKGYQKMVLDLLYKVA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2</w:t>
            </w:r>
          </w:p>
        </w:tc>
        <w:tc>
          <w:tcPr>
            <w:tcW w:w="816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1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ZKEEEQEAREEAERRRTEREN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3</w:t>
            </w:r>
          </w:p>
        </w:tc>
        <w:tc>
          <w:tcPr>
            <w:tcW w:w="816" w:type="dxa"/>
          </w:tcPr>
          <w:p w:rsidR="005967B2" w:rsidRPr="00CC06F9" w:rsidRDefault="00606C64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1</w:t>
            </w:r>
          </w:p>
        </w:tc>
        <w:tc>
          <w:tcPr>
            <w:tcW w:w="7394" w:type="dxa"/>
          </w:tcPr>
          <w:p w:rsidR="005967B2" w:rsidRPr="00CC06F9" w:rsidRDefault="005967B2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color w:val="000000"/>
                <w:sz w:val="24"/>
              </w:rPr>
              <w:t>SEGKAGVWKHT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4</w:t>
            </w:r>
          </w:p>
        </w:tc>
        <w:tc>
          <w:tcPr>
            <w:tcW w:w="816" w:type="dxa"/>
          </w:tcPr>
          <w:p w:rsidR="005967B2" w:rsidRPr="00CC06F9" w:rsidRDefault="00606C64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5</w:t>
            </w:r>
          </w:p>
        </w:tc>
        <w:tc>
          <w:tcPr>
            <w:tcW w:w="7394" w:type="dxa"/>
          </w:tcPr>
          <w:p w:rsidR="005967B2" w:rsidRPr="00CC06F9" w:rsidRDefault="00606C64" w:rsidP="00606C64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</w:rPr>
            </w:pPr>
            <w:r w:rsidRPr="00CC06F9">
              <w:rPr>
                <w:rFonts w:asciiTheme="majorBidi" w:hAnsiTheme="majorBidi" w:cstheme="majorBidi"/>
                <w:sz w:val="24"/>
              </w:rPr>
              <w:t>LSYQGQNYPIKKELE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5</w:t>
            </w:r>
          </w:p>
        </w:tc>
        <w:tc>
          <w:tcPr>
            <w:tcW w:w="816" w:type="dxa"/>
          </w:tcPr>
          <w:p w:rsidR="005967B2" w:rsidRPr="00CC06F9" w:rsidRDefault="00606C64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5</w:t>
            </w:r>
          </w:p>
        </w:tc>
        <w:tc>
          <w:tcPr>
            <w:tcW w:w="7394" w:type="dxa"/>
          </w:tcPr>
          <w:p w:rsidR="005967B2" w:rsidRPr="00CC06F9" w:rsidRDefault="00606C64" w:rsidP="00606C64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</w:rPr>
            </w:pPr>
            <w:r w:rsidRPr="00CC06F9">
              <w:rPr>
                <w:rFonts w:asciiTheme="majorBidi" w:hAnsiTheme="majorBidi" w:cstheme="majorBidi"/>
                <w:sz w:val="24"/>
              </w:rPr>
              <w:t>NRRMWSQYALLLLAV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6</w:t>
            </w:r>
          </w:p>
        </w:tc>
        <w:tc>
          <w:tcPr>
            <w:tcW w:w="816" w:type="dxa"/>
          </w:tcPr>
          <w:p w:rsidR="005967B2" w:rsidRPr="00CC06F9" w:rsidRDefault="00606C64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5</w:t>
            </w:r>
          </w:p>
        </w:tc>
        <w:tc>
          <w:tcPr>
            <w:tcW w:w="7394" w:type="dxa"/>
          </w:tcPr>
          <w:p w:rsidR="005967B2" w:rsidRPr="00CC06F9" w:rsidRDefault="00606C64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sz w:val="24"/>
              </w:rPr>
              <w:t>KHKNPKSGEYIEHHL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7</w:t>
            </w:r>
          </w:p>
        </w:tc>
        <w:tc>
          <w:tcPr>
            <w:tcW w:w="816" w:type="dxa"/>
          </w:tcPr>
          <w:p w:rsidR="005967B2" w:rsidRPr="00CC06F9" w:rsidRDefault="00606C64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1</w:t>
            </w:r>
          </w:p>
        </w:tc>
        <w:tc>
          <w:tcPr>
            <w:tcW w:w="7394" w:type="dxa"/>
          </w:tcPr>
          <w:p w:rsidR="005967B2" w:rsidRPr="00CC06F9" w:rsidRDefault="00606C64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sz w:val="24"/>
              </w:rPr>
              <w:t>EIEDEEAEKPEGWLDDEPEEI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8</w:t>
            </w:r>
          </w:p>
        </w:tc>
        <w:tc>
          <w:tcPr>
            <w:tcW w:w="816" w:type="dxa"/>
          </w:tcPr>
          <w:p w:rsidR="005967B2" w:rsidRPr="00CC06F9" w:rsidRDefault="00606C64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5</w:t>
            </w:r>
          </w:p>
        </w:tc>
        <w:tc>
          <w:tcPr>
            <w:tcW w:w="7394" w:type="dxa"/>
          </w:tcPr>
          <w:p w:rsidR="005967B2" w:rsidRPr="00CC06F9" w:rsidRDefault="00606C64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sz w:val="24"/>
              </w:rPr>
              <w:t>GIWKPRDIPNPBYFE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9</w:t>
            </w:r>
          </w:p>
        </w:tc>
        <w:tc>
          <w:tcPr>
            <w:tcW w:w="816" w:type="dxa"/>
          </w:tcPr>
          <w:p w:rsidR="005967B2" w:rsidRPr="00CC06F9" w:rsidRDefault="00606C64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15</w:t>
            </w:r>
          </w:p>
        </w:tc>
        <w:tc>
          <w:tcPr>
            <w:tcW w:w="7394" w:type="dxa"/>
          </w:tcPr>
          <w:p w:rsidR="005967B2" w:rsidRPr="00CC06F9" w:rsidRDefault="00606C64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sz w:val="24"/>
              </w:rPr>
              <w:t>TDGAETSSSNKZGAE</w:t>
            </w:r>
          </w:p>
        </w:tc>
      </w:tr>
      <w:tr w:rsidR="005967B2" w:rsidRPr="00CC06F9" w:rsidTr="00551E4E">
        <w:trPr>
          <w:jc w:val="center"/>
        </w:trPr>
        <w:tc>
          <w:tcPr>
            <w:tcW w:w="742" w:type="dxa"/>
          </w:tcPr>
          <w:p w:rsidR="005967B2" w:rsidRPr="00CC06F9" w:rsidRDefault="005967B2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0</w:t>
            </w:r>
          </w:p>
        </w:tc>
        <w:tc>
          <w:tcPr>
            <w:tcW w:w="816" w:type="dxa"/>
          </w:tcPr>
          <w:p w:rsidR="005967B2" w:rsidRPr="00CC06F9" w:rsidRDefault="00606C64" w:rsidP="00625B80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  <w:t>21</w:t>
            </w:r>
          </w:p>
        </w:tc>
        <w:tc>
          <w:tcPr>
            <w:tcW w:w="7394" w:type="dxa"/>
          </w:tcPr>
          <w:p w:rsidR="005967B2" w:rsidRPr="00CC06F9" w:rsidRDefault="00606C64" w:rsidP="00606C64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</w:rPr>
            </w:pPr>
            <w:r w:rsidRPr="00CC06F9">
              <w:rPr>
                <w:rFonts w:asciiTheme="majorBidi" w:hAnsiTheme="majorBidi" w:cstheme="majorBidi"/>
                <w:sz w:val="24"/>
              </w:rPr>
              <w:t>DRHRDRYKRRYRRDYDYDDHD</w:t>
            </w:r>
          </w:p>
        </w:tc>
      </w:tr>
    </w:tbl>
    <w:p w:rsidR="00AA6F2A" w:rsidRDefault="00AA6F2A">
      <w:bookmarkStart w:id="0" w:name="_GoBack"/>
      <w:bookmarkEnd w:id="0"/>
    </w:p>
    <w:sectPr w:rsidR="00AA6F2A" w:rsidSect="003850CF">
      <w:pgSz w:w="11907" w:h="16840" w:code="9"/>
      <w:pgMar w:top="680" w:right="567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ysDQ3tbA0NjAytDBU0lEKTi0uzszPAykwqQUA0zDHGywAAAA="/>
  </w:docVars>
  <w:rsids>
    <w:rsidRoot w:val="00453374"/>
    <w:rsid w:val="0003758D"/>
    <w:rsid w:val="002E7999"/>
    <w:rsid w:val="003850CF"/>
    <w:rsid w:val="00453374"/>
    <w:rsid w:val="00551E4E"/>
    <w:rsid w:val="00592545"/>
    <w:rsid w:val="005967B2"/>
    <w:rsid w:val="00606C64"/>
    <w:rsid w:val="00644193"/>
    <w:rsid w:val="006A206E"/>
    <w:rsid w:val="00873C2B"/>
    <w:rsid w:val="009C73FF"/>
    <w:rsid w:val="00AA6F2A"/>
    <w:rsid w:val="00C124D6"/>
    <w:rsid w:val="00C211DE"/>
    <w:rsid w:val="00C23FD0"/>
    <w:rsid w:val="00C5265E"/>
    <w:rsid w:val="00CC06F9"/>
    <w:rsid w:val="00D54F3E"/>
    <w:rsid w:val="00DC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7B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5967B2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7B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5967B2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4-02-12T11:09:00Z</dcterms:created>
  <dcterms:modified xsi:type="dcterms:W3CDTF">2024-03-07T08:47:00Z</dcterms:modified>
</cp:coreProperties>
</file>